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w:t>
      </w:r>
      <w:proofErr w:type="gramStart"/>
      <w:r w:rsidRPr="00E004E6">
        <w:t>please</w:t>
      </w:r>
      <w:proofErr w:type="gramEnd"/>
      <w:r w:rsidRPr="00E004E6">
        <w:t xml:space="preserv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F7AB3C6" w:rsidR="000035D5" w:rsidRDefault="000035D5">
                            <w:r>
                              <w:t xml:space="preserve">Reported on page number: </w:t>
                            </w:r>
                            <w:r w:rsidR="00D46F64">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F7AB3C6" w:rsidR="000035D5" w:rsidRDefault="000035D5">
                      <w:r>
                        <w:t xml:space="preserve">Reported on page number: </w:t>
                      </w:r>
                      <w:r w:rsidR="00D46F64">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2530BB90" w:rsidR="000035D5" w:rsidRDefault="005C047E"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263BAB7D">
                <wp:simplePos x="0" y="0"/>
                <wp:positionH relativeFrom="margin">
                  <wp:posOffset>-43815</wp:posOffset>
                </wp:positionH>
                <wp:positionV relativeFrom="paragraph">
                  <wp:posOffset>2159635</wp:posOffset>
                </wp:positionV>
                <wp:extent cx="6838950" cy="923290"/>
                <wp:effectExtent l="0" t="0" r="19050" b="1016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0800000" flipV="1">
                          <a:off x="0" y="0"/>
                          <a:ext cx="6838950" cy="923290"/>
                        </a:xfrm>
                        <a:prstGeom prst="rect">
                          <a:avLst/>
                        </a:prstGeom>
                        <a:solidFill>
                          <a:srgbClr val="FFFFFF"/>
                        </a:solidFill>
                        <a:ln w="9525">
                          <a:solidFill>
                            <a:srgbClr val="193A65"/>
                          </a:solidFill>
                          <a:miter lim="800000"/>
                          <a:headEnd/>
                          <a:tailEnd/>
                        </a:ln>
                      </wps:spPr>
                      <wps:txbx>
                        <w:txbxContent>
                          <w:p w14:paraId="41AE696F" w14:textId="0424338E" w:rsidR="000035D5" w:rsidRDefault="005C047E" w:rsidP="000035D5">
                            <w:r>
                              <w:t xml:space="preserve">All </w:t>
                            </w:r>
                            <w:r w:rsidR="005824CC">
                              <w:t xml:space="preserve">study </w:t>
                            </w:r>
                            <w:r>
                              <w:t>researchers were from Taiwan and residents of Taiwan</w:t>
                            </w:r>
                            <w:r w:rsidR="005824CC">
                              <w:t>,</w:t>
                            </w:r>
                            <w:r>
                              <w:t xml:space="preserve"> and the study involved patients from Taiwan.  All researchers were “from the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30DBFF50" id="_x0000_s1027" type="#_x0000_t202" style="position:absolute;margin-left:-3.45pt;margin-top:170.05pt;width:538.5pt;height:72.7pt;rotation:180;flip:y;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" strokecolor="#193a65">
                <v:textbox>
                  <w:txbxContent>
                    <w:p w14:paraId="41AE696F" w14:textId="0424338E" w:rsidR="000035D5" w:rsidRDefault="005C047E" w:rsidP="000035D5">
                      <w:r>
                        <w:t xml:space="preserve">All </w:t>
                      </w:r>
                      <w:r w:rsidR="005824CC">
                        <w:t xml:space="preserve">study </w:t>
                      </w:r>
                      <w:r>
                        <w:t>researchers were from Taiwan and residents of Taiwan</w:t>
                      </w:r>
                      <w:r w:rsidR="005824CC">
                        <w:t>,</w:t>
                      </w:r>
                      <w:r>
                        <w:t xml:space="preserve"> and the study involved patients from Taiwan.  All researchers were “from the community”.</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6DE7ECFD">
                <wp:simplePos x="0" y="0"/>
                <wp:positionH relativeFrom="margin">
                  <wp:align>right</wp:align>
                </wp:positionH>
                <wp:positionV relativeFrom="paragraph">
                  <wp:posOffset>522605</wp:posOffset>
                </wp:positionV>
                <wp:extent cx="6838950" cy="904875"/>
                <wp:effectExtent l="0" t="0" r="19050" b="952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5347"/>
                        </a:xfrm>
                        <a:prstGeom prst="rect">
                          <a:avLst/>
                        </a:prstGeom>
                        <a:solidFill>
                          <a:srgbClr val="FFFFFF"/>
                        </a:solidFill>
                        <a:ln w="9525">
                          <a:solidFill>
                            <a:srgbClr val="193A65"/>
                          </a:solidFill>
                          <a:miter lim="800000"/>
                          <a:headEnd/>
                          <a:tailEnd/>
                        </a:ln>
                      </wps:spPr>
                      <wps:txbx>
                        <w:txbxContent>
                          <w:p w14:paraId="19E6DEB8" w14:textId="27F3069F" w:rsidR="000035D5" w:rsidRDefault="00906608" w:rsidP="000035D5">
                            <w:r>
                              <w:t>There</w:t>
                            </w:r>
                            <w:r w:rsidR="005C047E">
                              <w:t xml:space="preserve"> were no deviations</w:t>
                            </w:r>
                            <w:r>
                              <w:t xml:space="preserve"> from the study protocol</w:t>
                            </w:r>
                            <w:r w:rsidR="005C047E">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BA191BF" id="_x0000_t202" coordsize="21600,21600" o:spt="202" path="m,l,21600r21600,l21600,xe">
                <v:stroke joinstyle="miter"/>
                <v:path gradientshapeok="t" o:connecttype="rect"/>
              </v:shapetype>
              <v:shape id="_x0000_s1028" type="#_x0000_t202" style="position:absolute;margin-left:487.3pt;margin-top:41.15pt;width:538.5pt;height:71.25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" strokecolor="#193a65">
                <v:textbox>
                  <w:txbxContent>
                    <w:p w14:paraId="19E6DEB8" w14:textId="27F3069F" w:rsidR="000035D5" w:rsidRDefault="00906608" w:rsidP="000035D5">
                      <w:r>
                        <w:t>There</w:t>
                      </w:r>
                      <w:r w:rsidR="005C047E">
                        <w:t xml:space="preserve"> were no deviations</w:t>
                      </w:r>
                      <w:r>
                        <w:t xml:space="preserve"> </w:t>
                      </w:r>
                      <w:r>
                        <w:t>from the study protocol</w:t>
                      </w:r>
                      <w:r w:rsidR="005C047E">
                        <w:t xml:space="preserve">.  </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EF96581" w:rsidR="000035D5" w:rsidRDefault="005C047E" w:rsidP="000035D5">
                            <w:r>
                              <w:t>Yes</w:t>
                            </w:r>
                            <w:r w:rsidR="00267037">
                              <w:t xml:space="preserve">, </w:t>
                            </w:r>
                            <w:r w:rsidR="00E94A54">
                              <w:t>written informed consent was obtained from a representative of the local community or region before the research took place</w:t>
                            </w:r>
                            <w:r w:rsidR="00267037">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6EF96581" w:rsidR="000035D5" w:rsidRDefault="005C047E" w:rsidP="000035D5">
                      <w:r>
                        <w:t>Yes</w:t>
                      </w:r>
                      <w:r w:rsidR="00267037">
                        <w:t xml:space="preserve">, </w:t>
                      </w:r>
                      <w:r w:rsidR="00E94A54">
                        <w:t>written informed consent was obtained from a representative of the local community or region before the research took place</w:t>
                      </w:r>
                      <w:r w:rsidR="00267037">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D572AA5" w:rsidR="000035D5" w:rsidRDefault="00E06CB5" w:rsidP="000035D5">
                            <w:r>
                              <w:t>The</w:t>
                            </w:r>
                            <w:r w:rsidR="00267037">
                              <w:t xml:space="preserve"> researchers </w:t>
                            </w:r>
                            <w:r>
                              <w:t xml:space="preserve">who </w:t>
                            </w:r>
                            <w:r w:rsidR="00267037">
                              <w:t>planned and executed the study were members of the local community.  Roche provided support and advice on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5D572AA5" w:rsidR="000035D5" w:rsidRDefault="00E06CB5" w:rsidP="000035D5">
                      <w:r>
                        <w:t>The</w:t>
                      </w:r>
                      <w:r w:rsidR="00267037">
                        <w:t xml:space="preserve"> researchers </w:t>
                      </w:r>
                      <w:r>
                        <w:t xml:space="preserve">who </w:t>
                      </w:r>
                      <w:r w:rsidR="00267037">
                        <w:t>planned and executed the study were members of the local community.  Roche provided support and advice onl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78FB7A3" w:rsidR="000035D5" w:rsidRDefault="005824CC"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686D4197">
                <wp:simplePos x="0" y="0"/>
                <wp:positionH relativeFrom="margin">
                  <wp:align>right</wp:align>
                </wp:positionH>
                <wp:positionV relativeFrom="paragraph">
                  <wp:posOffset>4845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407C207" w:rsidR="000035D5" w:rsidRDefault="005824CC" w:rsidP="005824CC">
                            <w:pPr>
                              <w:spacing w:before="240" w:after="240"/>
                            </w:pPr>
                            <w:r>
                              <w:t xml:space="preserve">The consent form was </w:t>
                            </w:r>
                            <w:r w:rsidR="00E06CB5">
                              <w:t xml:space="preserve">provided to participants </w:t>
                            </w:r>
                            <w:r>
                              <w:t>in the local langu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1A7A99EA" id="_x0000_s1031" type="#_x0000_t202" style="position:absolute;margin-left:487.3pt;margin-top:38.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" strokecolor="#193a65">
                <v:textbox>
                  <w:txbxContent>
                    <w:p w14:paraId="53B10E27" w14:textId="5407C207" w:rsidR="000035D5" w:rsidRDefault="005824CC" w:rsidP="005824CC">
                      <w:pPr>
                        <w:spacing w:before="240" w:after="240"/>
                      </w:pPr>
                      <w:r>
                        <w:t xml:space="preserve">The consent form was </w:t>
                      </w:r>
                      <w:r w:rsidR="00E06CB5">
                        <w:t xml:space="preserve">provided to participants </w:t>
                      </w:r>
                      <w:r>
                        <w:t>in the local language.</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r w:rsidR="00267037">
        <w:t xml:space="preserve">   </w:t>
      </w:r>
    </w:p>
    <w:bookmarkEnd w:id="5"/>
    <w:p w14:paraId="393A0AEC" w14:textId="31C46B6F"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6E56E9CE">
                <wp:simplePos x="0" y="0"/>
                <wp:positionH relativeFrom="margin">
                  <wp:align>right</wp:align>
                </wp:positionH>
                <wp:positionV relativeFrom="paragraph">
                  <wp:posOffset>1374775</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1DE29DB" w:rsidR="000035D5" w:rsidRPr="00906608" w:rsidRDefault="00906608" w:rsidP="000035D5">
                            <w:pPr>
                              <w:rPr>
                                <w:lang w:val="en-GB"/>
                              </w:rPr>
                            </w:pPr>
                            <w:r>
                              <w:rPr>
                                <w:lang w:val="en-GB"/>
                              </w:rPr>
                              <w:t xml:space="preserve">The findings might be included in </w:t>
                            </w:r>
                            <w:r w:rsidR="0065006C">
                              <w:rPr>
                                <w:lang w:val="en-GB"/>
                              </w:rPr>
                              <w:t xml:space="preserve">relevant presentations, </w:t>
                            </w:r>
                            <w:bookmarkStart w:id="7" w:name="_GoBack"/>
                            <w:bookmarkEnd w:id="7"/>
                            <w:r>
                              <w:rPr>
                                <w:lang w:val="en-GB"/>
                              </w:rPr>
                              <w:t>and copies of the publication made available upon reques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D25BCA0" id="_x0000_t202" coordsize="21600,21600" o:spt="202" path="m,l,21600r21600,l21600,xe">
                <v:stroke joinstyle="miter"/>
                <v:path gradientshapeok="t" o:connecttype="rect"/>
              </v:shapetype>
              <v:shape id="_x0000_s1032" type="#_x0000_t202" style="position:absolute;margin-left:487.3pt;margin-top:108.2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" strokecolor="#193a65">
                <v:textbox>
                  <w:txbxContent>
                    <w:p w14:paraId="63B5C0C8" w14:textId="31DE29DB" w:rsidR="000035D5" w:rsidRPr="00906608" w:rsidRDefault="00906608" w:rsidP="000035D5">
                      <w:pPr>
                        <w:rPr>
                          <w:lang w:val="en-GB"/>
                        </w:rPr>
                      </w:pPr>
                      <w:r>
                        <w:rPr>
                          <w:lang w:val="en-GB"/>
                        </w:rPr>
                        <w:t xml:space="preserve">The findings might be included in </w:t>
                      </w:r>
                      <w:r w:rsidR="0065006C">
                        <w:rPr>
                          <w:lang w:val="en-GB"/>
                        </w:rPr>
                        <w:t xml:space="preserve">relevant presentations, </w:t>
                      </w:r>
                      <w:bookmarkStart w:id="8" w:name="_GoBack"/>
                      <w:bookmarkEnd w:id="8"/>
                      <w:r>
                        <w:rPr>
                          <w:lang w:val="en-GB"/>
                        </w:rPr>
                        <w:t>and copies of the publication made available upon reques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w:t>
      </w:r>
      <w:proofErr w:type="gramStart"/>
      <w:r w:rsidRPr="00E004E6">
        <w:rPr>
          <w:b/>
          <w:sz w:val="28"/>
          <w:szCs w:val="28"/>
        </w:rPr>
        <w:t>subjects</w:t>
      </w:r>
      <w:proofErr w:type="gramEnd"/>
      <w:r w:rsidRPr="00E004E6">
        <w:rPr>
          <w:b/>
          <w:sz w:val="28"/>
          <w:szCs w:val="28"/>
        </w:rPr>
        <w:t xml:space="preserve">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ECC92F9" w:rsidR="000035D5" w:rsidRDefault="0095677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1ECC92F9" w:rsidR="000035D5" w:rsidRDefault="00956770"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E476F37" w:rsidR="000035D5" w:rsidRDefault="0095677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0E476F37" w:rsidR="000035D5" w:rsidRDefault="00956770"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049FC88" w:rsidR="000035D5" w:rsidRDefault="0095677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5049FC88" w:rsidR="000035D5" w:rsidRDefault="00956770"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118C3362">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A2EA45D" w:rsidR="000035D5" w:rsidRDefault="00956770" w:rsidP="000035D5">
                            <w:r>
                              <w:t>The study involved local patients and their involvement was to participate in the therapeutic clinical tri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5A2EA45D" w:rsidR="000035D5" w:rsidRDefault="00956770" w:rsidP="000035D5">
                      <w:r>
                        <w:t>The study involved local patients and their involvement was to participate in the therapeutic clinical trial.</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3115C5D" w:rsidR="000035D5" w:rsidRDefault="0095677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63115C5D" w:rsidR="000035D5" w:rsidRDefault="00956770"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F74126">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A653BA" w16cex:dateUtc="2022-01-20T17:05:00Z"/>
  <w16cex:commentExtensible w16cex:durableId="25AF626E" w16cex:dateUtc="2022-02-10T10:07:00Z"/>
  <w16cex:commentExtensible w16cex:durableId="25A653BF" w16cex:dateUtc="2022-01-20T17:10:00Z"/>
  <w16cex:commentExtensible w16cex:durableId="25B0A558" w16cex:dateUtc="2022-02-11T09:0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6758350" w16cid:durableId="25A653BA"/>
  <w16cid:commentId w16cid:paraId="6F7FC79A" w16cid:durableId="25AF626E"/>
  <w16cid:commentId w16cid:paraId="50B33000" w16cid:durableId="25A653BF"/>
  <w16cid:commentId w16cid:paraId="65047656" w16cid:durableId="25B0A558"/>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CD3FB8" w14:textId="77777777" w:rsidR="00F74126" w:rsidRDefault="00F74126" w:rsidP="00F57A3B">
      <w:r>
        <w:separator/>
      </w:r>
    </w:p>
  </w:endnote>
  <w:endnote w:type="continuationSeparator" w:id="0">
    <w:p w14:paraId="2DD07490" w14:textId="77777777" w:rsidR="00F74126" w:rsidRDefault="00F7412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002F89" w14:textId="77777777" w:rsidR="00F74126" w:rsidRDefault="00F74126" w:rsidP="00F57A3B">
      <w:r>
        <w:separator/>
      </w:r>
    </w:p>
  </w:footnote>
  <w:footnote w:type="continuationSeparator" w:id="0">
    <w:p w14:paraId="5EEAAB3D" w14:textId="77777777" w:rsidR="00F74126" w:rsidRDefault="00F7412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24041"/>
    <w:rsid w:val="00050046"/>
    <w:rsid w:val="000A51FC"/>
    <w:rsid w:val="000F365D"/>
    <w:rsid w:val="00106711"/>
    <w:rsid w:val="00116E71"/>
    <w:rsid w:val="00267037"/>
    <w:rsid w:val="00332EDD"/>
    <w:rsid w:val="00335779"/>
    <w:rsid w:val="00351523"/>
    <w:rsid w:val="003F2825"/>
    <w:rsid w:val="004A7A57"/>
    <w:rsid w:val="00541C18"/>
    <w:rsid w:val="00580384"/>
    <w:rsid w:val="005824CC"/>
    <w:rsid w:val="005C047E"/>
    <w:rsid w:val="0065006C"/>
    <w:rsid w:val="0069423E"/>
    <w:rsid w:val="00704F4D"/>
    <w:rsid w:val="00776022"/>
    <w:rsid w:val="00831ADE"/>
    <w:rsid w:val="00841F25"/>
    <w:rsid w:val="00906608"/>
    <w:rsid w:val="00912ACF"/>
    <w:rsid w:val="009364D9"/>
    <w:rsid w:val="00944C01"/>
    <w:rsid w:val="00956770"/>
    <w:rsid w:val="00973F92"/>
    <w:rsid w:val="00A314D5"/>
    <w:rsid w:val="00A43F5B"/>
    <w:rsid w:val="00D46F64"/>
    <w:rsid w:val="00DB76C4"/>
    <w:rsid w:val="00DE0C3C"/>
    <w:rsid w:val="00DE7B97"/>
    <w:rsid w:val="00E004E6"/>
    <w:rsid w:val="00E06CB5"/>
    <w:rsid w:val="00E94A54"/>
    <w:rsid w:val="00F57A3B"/>
    <w:rsid w:val="00F74126"/>
    <w:rsid w:val="00FF195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704F4D"/>
    <w:rPr>
      <w:sz w:val="16"/>
      <w:szCs w:val="16"/>
    </w:rPr>
  </w:style>
  <w:style w:type="paragraph" w:styleId="CommentText">
    <w:name w:val="annotation text"/>
    <w:basedOn w:val="Normal"/>
    <w:link w:val="CommentTextChar"/>
    <w:uiPriority w:val="99"/>
    <w:semiHidden/>
    <w:unhideWhenUsed/>
    <w:rsid w:val="00704F4D"/>
    <w:rPr>
      <w:sz w:val="20"/>
      <w:szCs w:val="20"/>
    </w:rPr>
  </w:style>
  <w:style w:type="character" w:customStyle="1" w:styleId="CommentTextChar">
    <w:name w:val="Comment Text Char"/>
    <w:basedOn w:val="DefaultParagraphFont"/>
    <w:link w:val="CommentText"/>
    <w:uiPriority w:val="99"/>
    <w:semiHidden/>
    <w:rsid w:val="00704F4D"/>
    <w:rPr>
      <w:sz w:val="20"/>
      <w:szCs w:val="20"/>
    </w:rPr>
  </w:style>
  <w:style w:type="paragraph" w:styleId="CommentSubject">
    <w:name w:val="annotation subject"/>
    <w:basedOn w:val="CommentText"/>
    <w:next w:val="CommentText"/>
    <w:link w:val="CommentSubjectChar"/>
    <w:uiPriority w:val="99"/>
    <w:semiHidden/>
    <w:unhideWhenUsed/>
    <w:rsid w:val="00704F4D"/>
    <w:rPr>
      <w:b/>
      <w:bCs/>
    </w:rPr>
  </w:style>
  <w:style w:type="character" w:customStyle="1" w:styleId="CommentSubjectChar">
    <w:name w:val="Comment Subject Char"/>
    <w:basedOn w:val="CommentTextChar"/>
    <w:link w:val="CommentSubject"/>
    <w:uiPriority w:val="99"/>
    <w:semiHidden/>
    <w:rsid w:val="00704F4D"/>
    <w:rPr>
      <w:b/>
      <w:bCs/>
      <w:sz w:val="20"/>
      <w:szCs w:val="20"/>
    </w:rPr>
  </w:style>
  <w:style w:type="paragraph" w:styleId="BalloonText">
    <w:name w:val="Balloon Text"/>
    <w:basedOn w:val="Normal"/>
    <w:link w:val="BalloonTextChar"/>
    <w:uiPriority w:val="99"/>
    <w:semiHidden/>
    <w:unhideWhenUsed/>
    <w:rsid w:val="00704F4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4F4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8/08/relationships/commentsExtensible" Target="commentsExtensib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CBC717-09C9-44D1-A84F-A5EFDDC8D3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28</Words>
  <Characters>529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runi, Daniela {DXMC~Rotkreuz-Tro}</cp:lastModifiedBy>
  <cp:revision>3</cp:revision>
  <dcterms:created xsi:type="dcterms:W3CDTF">2022-02-25T11:30:00Z</dcterms:created>
  <dcterms:modified xsi:type="dcterms:W3CDTF">2022-02-25T13:55:00Z</dcterms:modified>
</cp:coreProperties>
</file>